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53CEB" w14:textId="68637CDC" w:rsidR="00EB36F0" w:rsidRPr="000841B6" w:rsidRDefault="00EB36F0" w:rsidP="00EB36F0">
      <w:pPr>
        <w:rPr>
          <w:b/>
          <w:bCs/>
          <w:sz w:val="28"/>
          <w:szCs w:val="28"/>
        </w:rPr>
      </w:pPr>
      <w:r w:rsidRPr="00C053F9">
        <w:rPr>
          <w:b/>
          <w:bCs/>
          <w:sz w:val="28"/>
          <w:szCs w:val="28"/>
        </w:rPr>
        <w:t xml:space="preserve">List of </w:t>
      </w:r>
      <w:r w:rsidR="00D6699F">
        <w:rPr>
          <w:b/>
          <w:bCs/>
          <w:sz w:val="28"/>
          <w:szCs w:val="28"/>
        </w:rPr>
        <w:t>group</w:t>
      </w:r>
      <w:r w:rsidR="001D2247">
        <w:rPr>
          <w:b/>
          <w:bCs/>
          <w:sz w:val="28"/>
          <w:szCs w:val="28"/>
        </w:rPr>
        <w:t xml:space="preserve"> members of </w:t>
      </w:r>
      <w:r w:rsidR="007C7AF9">
        <w:rPr>
          <w:b/>
          <w:bCs/>
          <w:sz w:val="28"/>
          <w:szCs w:val="28"/>
        </w:rPr>
        <w:t>t</w:t>
      </w:r>
      <w:r w:rsidRPr="00C053F9">
        <w:rPr>
          <w:b/>
          <w:bCs/>
          <w:sz w:val="28"/>
          <w:szCs w:val="28"/>
        </w:rPr>
        <w:t>he Consortium for Clinical Characterization of COVID-19 by EHR (4CE)</w:t>
      </w:r>
      <w:r w:rsidR="00C95E8C">
        <w:rPr>
          <w:b/>
          <w:bCs/>
          <w:sz w:val="28"/>
          <w:szCs w:val="28"/>
        </w:rPr>
        <w:t>.</w:t>
      </w:r>
    </w:p>
    <w:p w14:paraId="433F969A" w14:textId="2ACEF15E" w:rsidR="00EB36F0" w:rsidRDefault="00EB36F0"/>
    <w:p w14:paraId="600E6F80" w14:textId="24D85EDD" w:rsidR="00EB36F0" w:rsidRDefault="00EB36F0"/>
    <w:p w14:paraId="6788773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ames R Aaron</w:t>
      </w:r>
    </w:p>
    <w:p w14:paraId="79524B2C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Giuseppe Agapito</w:t>
      </w:r>
    </w:p>
    <w:p w14:paraId="651AE12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dem Albayrak</w:t>
      </w:r>
    </w:p>
    <w:p w14:paraId="533C6CE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Giuseppe Albi</w:t>
      </w:r>
    </w:p>
    <w:p w14:paraId="502AF50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rio Alessiani</w:t>
      </w:r>
    </w:p>
    <w:p w14:paraId="1B069A82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nna Alloni</w:t>
      </w:r>
    </w:p>
    <w:p w14:paraId="676230F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Danilo F Amendola</w:t>
      </w:r>
    </w:p>
    <w:p w14:paraId="3CFD2F0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Li L.L.J Anthony</w:t>
      </w:r>
    </w:p>
    <w:p w14:paraId="5800E07A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Bruce J Aronow</w:t>
      </w:r>
    </w:p>
    <w:p w14:paraId="34B07B1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Fatima Ashraf</w:t>
      </w:r>
    </w:p>
    <w:p w14:paraId="716FFCB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ndrew Atz</w:t>
      </w:r>
    </w:p>
    <w:p w14:paraId="703F225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Paul Avillach</w:t>
      </w:r>
    </w:p>
    <w:p w14:paraId="41155B6B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Paula S Azevedo</w:t>
      </w:r>
    </w:p>
    <w:p w14:paraId="6B60DC6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ames Balshi</w:t>
      </w:r>
    </w:p>
    <w:p w14:paraId="7DF5498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Brett K Beaulieu-Jones</w:t>
      </w:r>
    </w:p>
    <w:p w14:paraId="461239F9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Douglas S Bell</w:t>
      </w:r>
    </w:p>
    <w:p w14:paraId="4446EA6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ntonio Bellasi</w:t>
      </w:r>
    </w:p>
    <w:p w14:paraId="6F9AA52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Riccardo Bellazzi</w:t>
      </w:r>
    </w:p>
    <w:p w14:paraId="1ABE335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Vincent Benoit</w:t>
      </w:r>
    </w:p>
    <w:p w14:paraId="0DC5562C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ichele Beraghi</w:t>
      </w:r>
    </w:p>
    <w:p w14:paraId="6687923A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osé Luis Bernal-Sobrino</w:t>
      </w:r>
    </w:p>
    <w:p w14:paraId="7A01966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élodie Bernaux</w:t>
      </w:r>
    </w:p>
    <w:p w14:paraId="29F3FDBB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Romain Bey</w:t>
      </w:r>
    </w:p>
    <w:p w14:paraId="1059C2C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lvar Blanco-Martínez</w:t>
      </w:r>
    </w:p>
    <w:p w14:paraId="5E922FF2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rtin Boeker</w:t>
      </w:r>
    </w:p>
    <w:p w14:paraId="2946471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Clara-Lea Bonzel</w:t>
      </w:r>
    </w:p>
    <w:p w14:paraId="0821C74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ohn Booth</w:t>
      </w:r>
    </w:p>
    <w:p w14:paraId="12E594D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ilvano Bosari</w:t>
      </w:r>
    </w:p>
    <w:p w14:paraId="0C8B53CC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Florence T Bourgeois</w:t>
      </w:r>
    </w:p>
    <w:p w14:paraId="581A7739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Robert L Bradford</w:t>
      </w:r>
    </w:p>
    <w:p w14:paraId="0A5CB5C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Gabriel A Brat</w:t>
      </w:r>
    </w:p>
    <w:p w14:paraId="21B7492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téphane Bréant</w:t>
      </w:r>
    </w:p>
    <w:p w14:paraId="0F7D075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Carlos Tadeu Breda Neto</w:t>
      </w:r>
    </w:p>
    <w:p w14:paraId="4A8EC58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Nicholas W Brown</w:t>
      </w:r>
    </w:p>
    <w:p w14:paraId="623DC09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William A Bryant</w:t>
      </w:r>
    </w:p>
    <w:p w14:paraId="761218D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uro Bucalo</w:t>
      </w:r>
    </w:p>
    <w:p w14:paraId="2F4F4ACB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nita Burgun</w:t>
      </w:r>
    </w:p>
    <w:p w14:paraId="0FF5163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Tianxi Cai</w:t>
      </w:r>
    </w:p>
    <w:p w14:paraId="4861952B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rio Cannataro</w:t>
      </w:r>
    </w:p>
    <w:p w14:paraId="62A4690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ldo Carmona</w:t>
      </w:r>
    </w:p>
    <w:p w14:paraId="585D827D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Charlotte Caucheteux</w:t>
      </w:r>
    </w:p>
    <w:p w14:paraId="1663CC8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ulien Champ</w:t>
      </w:r>
    </w:p>
    <w:p w14:paraId="0DAB209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lastRenderedPageBreak/>
        <w:t>Jin Chen</w:t>
      </w:r>
    </w:p>
    <w:p w14:paraId="790DA20F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Krista Chen</w:t>
      </w:r>
    </w:p>
    <w:p w14:paraId="1B0F008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Luca Chiovato</w:t>
      </w:r>
    </w:p>
    <w:p w14:paraId="2994F8AA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Lorenzo Chiudinelli</w:t>
      </w:r>
    </w:p>
    <w:p w14:paraId="53146A9F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Kelly Cho</w:t>
      </w:r>
    </w:p>
    <w:p w14:paraId="514B3FEF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ames J Cimino</w:t>
      </w:r>
    </w:p>
    <w:p w14:paraId="4EE09C6C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Tiago K Colicchio</w:t>
      </w:r>
    </w:p>
    <w:p w14:paraId="19DDCAF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ylvie Cormont</w:t>
      </w:r>
    </w:p>
    <w:p w14:paraId="6CBFC5CF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ébastien Cossin</w:t>
      </w:r>
    </w:p>
    <w:p w14:paraId="141487D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ean B Craig</w:t>
      </w:r>
    </w:p>
    <w:p w14:paraId="72AD184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uan Luis Cruz-Bermúdez</w:t>
      </w:r>
    </w:p>
    <w:p w14:paraId="75884FD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aime Cruz-Rojo</w:t>
      </w:r>
    </w:p>
    <w:p w14:paraId="096B462B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rianna Dagliati</w:t>
      </w:r>
    </w:p>
    <w:p w14:paraId="736FA47A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ohamad Daniar</w:t>
      </w:r>
    </w:p>
    <w:p w14:paraId="1D05D9C1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Christel Daniel</w:t>
      </w:r>
    </w:p>
    <w:p w14:paraId="047F774A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Priyam Das</w:t>
      </w:r>
    </w:p>
    <w:p w14:paraId="291011E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Batsal Devkota</w:t>
      </w:r>
    </w:p>
    <w:p w14:paraId="688A767F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ulien Dubiel</w:t>
      </w:r>
    </w:p>
    <w:p w14:paraId="22F0C1DA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Loic Esteve</w:t>
      </w:r>
    </w:p>
    <w:p w14:paraId="0949884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Hossein Estiri</w:t>
      </w:r>
    </w:p>
    <w:p w14:paraId="64FD316D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hirley Fan</w:t>
      </w:r>
    </w:p>
    <w:p w14:paraId="605E208D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Robert W Follett</w:t>
      </w:r>
    </w:p>
    <w:p w14:paraId="1613A80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Thomas Ganslandt</w:t>
      </w:r>
    </w:p>
    <w:p w14:paraId="0B21D01D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Noelia García-Barrio</w:t>
      </w:r>
    </w:p>
    <w:p w14:paraId="2B39AB8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Lana X Garmire</w:t>
      </w:r>
    </w:p>
    <w:p w14:paraId="5E75F5FD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Nils Gehlenborg</w:t>
      </w:r>
    </w:p>
    <w:p w14:paraId="6E6AE19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Emily Getzen</w:t>
      </w:r>
    </w:p>
    <w:p w14:paraId="155D79A2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lon Geva</w:t>
      </w:r>
    </w:p>
    <w:p w14:paraId="3E10079B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Tobias Gradinger</w:t>
      </w:r>
    </w:p>
    <w:p w14:paraId="0800914A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lexandre Gramfort</w:t>
      </w:r>
    </w:p>
    <w:p w14:paraId="18D27E6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Romain Griffier</w:t>
      </w:r>
    </w:p>
    <w:p w14:paraId="5E4809F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Nicolas Griffon</w:t>
      </w:r>
    </w:p>
    <w:p w14:paraId="0CB211D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Olivier Grisel</w:t>
      </w:r>
    </w:p>
    <w:p w14:paraId="2662E37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lba Gutiérrez-Sacristán</w:t>
      </w:r>
    </w:p>
    <w:p w14:paraId="3ABCD97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Larry Han</w:t>
      </w:r>
    </w:p>
    <w:p w14:paraId="79F09661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David A Hanauer</w:t>
      </w:r>
    </w:p>
    <w:p w14:paraId="1DC5FEC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Christian Haverkamp</w:t>
      </w:r>
    </w:p>
    <w:p w14:paraId="4FCADACC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Bing He</w:t>
      </w:r>
    </w:p>
    <w:p w14:paraId="3438B62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Darren W Henderson</w:t>
      </w:r>
    </w:p>
    <w:p w14:paraId="7EB0BB2C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rtin Hilka</w:t>
      </w:r>
    </w:p>
    <w:p w14:paraId="5D099259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Yuk-Lam Ho</w:t>
      </w:r>
    </w:p>
    <w:p w14:paraId="53405AD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ohn H Holmes</w:t>
      </w:r>
    </w:p>
    <w:p w14:paraId="66E9C34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Chuan Hong</w:t>
      </w:r>
    </w:p>
    <w:p w14:paraId="30F50DC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Kenneth M Huling</w:t>
      </w:r>
    </w:p>
    <w:p w14:paraId="441D56D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eghan R Hutch</w:t>
      </w:r>
    </w:p>
    <w:p w14:paraId="349A4D81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Richard W Issitt</w:t>
      </w:r>
    </w:p>
    <w:p w14:paraId="1E9C12F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lastRenderedPageBreak/>
        <w:t>Anne Sophie Jannot</w:t>
      </w:r>
    </w:p>
    <w:p w14:paraId="648FB9E2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Vianney Jouhet</w:t>
      </w:r>
    </w:p>
    <w:p w14:paraId="78DB097C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rk S Keller</w:t>
      </w:r>
    </w:p>
    <w:p w14:paraId="0607D9F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Chris J Kennedy</w:t>
      </w:r>
    </w:p>
    <w:p w14:paraId="76411B8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Daniel A Key</w:t>
      </w:r>
    </w:p>
    <w:p w14:paraId="3AC9616F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Katie Kirchoff</w:t>
      </w:r>
    </w:p>
    <w:p w14:paraId="5AABA81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effrey G Klann</w:t>
      </w:r>
    </w:p>
    <w:p w14:paraId="065BEF6B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Isaac S Kohane</w:t>
      </w:r>
    </w:p>
    <w:p w14:paraId="0FFCA1C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Ian D Krantz</w:t>
      </w:r>
    </w:p>
    <w:p w14:paraId="69D73B3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Detlef Kraska</w:t>
      </w:r>
    </w:p>
    <w:p w14:paraId="01068FDC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shok K Krishnamurthy</w:t>
      </w:r>
    </w:p>
    <w:p w14:paraId="73C9A23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ehi L'Yi</w:t>
      </w:r>
    </w:p>
    <w:p w14:paraId="19611A2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Trang T Le</w:t>
      </w:r>
    </w:p>
    <w:p w14:paraId="3D345CFF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udith Leblanc</w:t>
      </w:r>
    </w:p>
    <w:p w14:paraId="1CE089E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Guillaume Lemaitre</w:t>
      </w:r>
    </w:p>
    <w:p w14:paraId="6D16AED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Leslie Lenert</w:t>
      </w:r>
    </w:p>
    <w:p w14:paraId="1A3E651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Damien Leprovost</w:t>
      </w:r>
    </w:p>
    <w:p w14:paraId="66B90E4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olei Liu</w:t>
      </w:r>
    </w:p>
    <w:p w14:paraId="64659B59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Ne Hooi Will Loh</w:t>
      </w:r>
    </w:p>
    <w:p w14:paraId="2905923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Qi Long</w:t>
      </w:r>
    </w:p>
    <w:p w14:paraId="55C6ABC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ara Lozano-Zahonero</w:t>
      </w:r>
    </w:p>
    <w:p w14:paraId="41B9F2A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Yuan Luo</w:t>
      </w:r>
    </w:p>
    <w:p w14:paraId="159EAAF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Kristine E Lynch</w:t>
      </w:r>
    </w:p>
    <w:p w14:paraId="03118559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adiqa Mahmood</w:t>
      </w:r>
    </w:p>
    <w:p w14:paraId="523562F9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arah Maidlow</w:t>
      </w:r>
    </w:p>
    <w:p w14:paraId="6522DAC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deline Makoudjou</w:t>
      </w:r>
    </w:p>
    <w:p w14:paraId="052FD97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lberto Malovini</w:t>
      </w:r>
    </w:p>
    <w:p w14:paraId="17B7580B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Kenneth D Mandl</w:t>
      </w:r>
    </w:p>
    <w:p w14:paraId="6FB96A5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Chengsheng Mao</w:t>
      </w:r>
    </w:p>
    <w:p w14:paraId="3731B5B2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nupama Maram</w:t>
      </w:r>
    </w:p>
    <w:p w14:paraId="09142DBB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Patricia Martel</w:t>
      </w:r>
    </w:p>
    <w:p w14:paraId="662B1E0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rcelo R Martins</w:t>
      </w:r>
    </w:p>
    <w:p w14:paraId="1F2BA3C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ayson S Marwaha</w:t>
      </w:r>
    </w:p>
    <w:p w14:paraId="6836A35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aron J Masino</w:t>
      </w:r>
    </w:p>
    <w:p w14:paraId="13262F1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ria Mazzitelli</w:t>
      </w:r>
    </w:p>
    <w:p w14:paraId="3AE8FB9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rthur Mensch</w:t>
      </w:r>
    </w:p>
    <w:p w14:paraId="17099EB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rianna Milano</w:t>
      </w:r>
    </w:p>
    <w:p w14:paraId="671A7C7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rcos F Minicucci</w:t>
      </w:r>
    </w:p>
    <w:p w14:paraId="7E24CA19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Bertrand Moal</w:t>
      </w:r>
    </w:p>
    <w:p w14:paraId="646A131F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Taha Mohseni Ahooyi</w:t>
      </w:r>
    </w:p>
    <w:p w14:paraId="546C77C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ason H Moore</w:t>
      </w:r>
    </w:p>
    <w:p w14:paraId="603C269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Cinta Moraleda</w:t>
      </w:r>
    </w:p>
    <w:p w14:paraId="7EA1877B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effrey S Morris</w:t>
      </w:r>
    </w:p>
    <w:p w14:paraId="15D779F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ichele Morris</w:t>
      </w:r>
    </w:p>
    <w:p w14:paraId="066EAB0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Karyn L Moshal</w:t>
      </w:r>
    </w:p>
    <w:p w14:paraId="5EA340F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ajad Mousavi</w:t>
      </w:r>
    </w:p>
    <w:p w14:paraId="3801453D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lastRenderedPageBreak/>
        <w:t>Danielle L Mowery</w:t>
      </w:r>
    </w:p>
    <w:p w14:paraId="23C9FD6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Douglas A Murad</w:t>
      </w:r>
    </w:p>
    <w:p w14:paraId="170AC311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hawn N Murphy</w:t>
      </w:r>
    </w:p>
    <w:p w14:paraId="12EA1F92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Thomas P Naughton</w:t>
      </w:r>
    </w:p>
    <w:p w14:paraId="3AC9E6F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ntoine Neuraz</w:t>
      </w:r>
    </w:p>
    <w:p w14:paraId="6EADD9FB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Kee Yuan Ngiam</w:t>
      </w:r>
    </w:p>
    <w:p w14:paraId="1E906CF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Wanjiku FM Njoroge</w:t>
      </w:r>
    </w:p>
    <w:p w14:paraId="25B21B0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ames B Norman</w:t>
      </w:r>
    </w:p>
    <w:p w14:paraId="3CC38B59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ihad Obeid</w:t>
      </w:r>
    </w:p>
    <w:p w14:paraId="34C5AAD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rina P Okoshi</w:t>
      </w:r>
    </w:p>
    <w:p w14:paraId="1E374429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Karen L Olson</w:t>
      </w:r>
    </w:p>
    <w:p w14:paraId="493E94C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Gilbert S Omenn</w:t>
      </w:r>
    </w:p>
    <w:p w14:paraId="00DDDBB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Nina Orlova</w:t>
      </w:r>
    </w:p>
    <w:p w14:paraId="5A423A3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Brian D Ostasiewski</w:t>
      </w:r>
    </w:p>
    <w:p w14:paraId="39C0482B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Nathan P Palmer</w:t>
      </w:r>
    </w:p>
    <w:p w14:paraId="209D660D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Nicolas Paris</w:t>
      </w:r>
    </w:p>
    <w:p w14:paraId="5160BEB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Lav P Patel</w:t>
      </w:r>
    </w:p>
    <w:p w14:paraId="07804819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iguel Pedrera-Jimenez</w:t>
      </w:r>
    </w:p>
    <w:p w14:paraId="5F5A989C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Emily  R Pfaff</w:t>
      </w:r>
    </w:p>
    <w:p w14:paraId="319D74FC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shley C Pfaff</w:t>
      </w:r>
    </w:p>
    <w:p w14:paraId="009DB90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Danielle Pillion</w:t>
      </w:r>
    </w:p>
    <w:p w14:paraId="3DCED31F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ara Pizzimenti</w:t>
      </w:r>
    </w:p>
    <w:p w14:paraId="428626DA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Hans U Prokosch</w:t>
      </w:r>
    </w:p>
    <w:p w14:paraId="2F8D4F4A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Robson A Prudente</w:t>
      </w:r>
    </w:p>
    <w:p w14:paraId="5B27986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ndrea Prunotto</w:t>
      </w:r>
    </w:p>
    <w:p w14:paraId="190EB569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Víctor Quirós-González</w:t>
      </w:r>
    </w:p>
    <w:p w14:paraId="645238A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Rachel B Ramoni</w:t>
      </w:r>
    </w:p>
    <w:p w14:paraId="4153A799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ryna Raskin</w:t>
      </w:r>
    </w:p>
    <w:p w14:paraId="41515F0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iegbert Rieg</w:t>
      </w:r>
    </w:p>
    <w:p w14:paraId="69B6EC6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Gustavo Roig-Domínguez</w:t>
      </w:r>
    </w:p>
    <w:p w14:paraId="2997FDF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Pablo Rojo</w:t>
      </w:r>
    </w:p>
    <w:p w14:paraId="46F7B331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Paula Rubio-Mayo</w:t>
      </w:r>
    </w:p>
    <w:p w14:paraId="27A2484D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Carlos Sáez</w:t>
      </w:r>
    </w:p>
    <w:p w14:paraId="17BC8239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Elisa Salamanca</w:t>
      </w:r>
    </w:p>
    <w:p w14:paraId="35DC8CCA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larkodi J Samayamuthu</w:t>
      </w:r>
    </w:p>
    <w:p w14:paraId="6911F12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L. Nelson Sanchez-Pinto</w:t>
      </w:r>
    </w:p>
    <w:p w14:paraId="705E5CB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rnaud Sandrin</w:t>
      </w:r>
    </w:p>
    <w:p w14:paraId="6F17744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Nandhini Santhanam</w:t>
      </w:r>
    </w:p>
    <w:p w14:paraId="71D4B09D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anaina CC Santos</w:t>
      </w:r>
    </w:p>
    <w:p w14:paraId="07887BBD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Fernando J Sanz Vidorreta</w:t>
      </w:r>
    </w:p>
    <w:p w14:paraId="19FFA92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ria Savino</w:t>
      </w:r>
    </w:p>
    <w:p w14:paraId="0008E61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Emily R Schriver</w:t>
      </w:r>
    </w:p>
    <w:p w14:paraId="706F6DD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Petra Schubert</w:t>
      </w:r>
    </w:p>
    <w:p w14:paraId="7DD5FCD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uergen Schuettler</w:t>
      </w:r>
    </w:p>
    <w:p w14:paraId="1551B80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Luigia Scudeller</w:t>
      </w:r>
    </w:p>
    <w:p w14:paraId="7B0D71A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Neil J Sebire</w:t>
      </w:r>
    </w:p>
    <w:p w14:paraId="4DCE0BB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lastRenderedPageBreak/>
        <w:t>Pablo Serrano-Balazote</w:t>
      </w:r>
    </w:p>
    <w:p w14:paraId="74A3D1ED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Patricia Serre</w:t>
      </w:r>
    </w:p>
    <w:p w14:paraId="4BB9739F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rnaud Serret-Larmande</w:t>
      </w:r>
    </w:p>
    <w:p w14:paraId="249584CA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ohsin Shah</w:t>
      </w:r>
    </w:p>
    <w:p w14:paraId="1713EDB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Zahra Shakeri</w:t>
      </w:r>
    </w:p>
    <w:p w14:paraId="7292242B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Domenick Silvio</w:t>
      </w:r>
    </w:p>
    <w:p w14:paraId="6B827E6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Piotr Sliz</w:t>
      </w:r>
    </w:p>
    <w:p w14:paraId="08382E22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iyeon Son</w:t>
      </w:r>
    </w:p>
    <w:p w14:paraId="6E4E737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Charles Sonday</w:t>
      </w:r>
    </w:p>
    <w:p w14:paraId="52AF8C8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ndrew M South</w:t>
      </w:r>
    </w:p>
    <w:p w14:paraId="33AE957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nastasia Spiridou</w:t>
      </w:r>
    </w:p>
    <w:p w14:paraId="4BA8FD8D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Zachary H Strasser</w:t>
      </w:r>
    </w:p>
    <w:p w14:paraId="2D13E5B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melia LM Tan</w:t>
      </w:r>
    </w:p>
    <w:p w14:paraId="6F6048A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Bryce WQ Tan</w:t>
      </w:r>
    </w:p>
    <w:p w14:paraId="5BCF870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Byorn WL Tan</w:t>
      </w:r>
    </w:p>
    <w:p w14:paraId="437C147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uzana E Tanni</w:t>
      </w:r>
    </w:p>
    <w:p w14:paraId="0A2951C1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Deanne M Taylor</w:t>
      </w:r>
    </w:p>
    <w:p w14:paraId="6E3201A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na I Terriza-Torres</w:t>
      </w:r>
    </w:p>
    <w:p w14:paraId="0F76216A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Valentina Tibollo</w:t>
      </w:r>
    </w:p>
    <w:p w14:paraId="41EC866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Patric Tippmann</w:t>
      </w:r>
    </w:p>
    <w:p w14:paraId="29ECB4F2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Emma MS Toh</w:t>
      </w:r>
    </w:p>
    <w:p w14:paraId="78E68319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Carlo Torti</w:t>
      </w:r>
    </w:p>
    <w:p w14:paraId="3E40587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Enrico M Trecarichi</w:t>
      </w:r>
    </w:p>
    <w:p w14:paraId="458E5C71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Yi-Ju Tseng</w:t>
      </w:r>
    </w:p>
    <w:p w14:paraId="017D3006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ndrew K Vallejos</w:t>
      </w:r>
    </w:p>
    <w:p w14:paraId="3AA808E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Gael Varoquaux</w:t>
      </w:r>
    </w:p>
    <w:p w14:paraId="5B6A84FF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rgaret E Vella</w:t>
      </w:r>
    </w:p>
    <w:p w14:paraId="207D1257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Guillaume Verdy</w:t>
      </w:r>
    </w:p>
    <w:p w14:paraId="7935561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Jill-Jênn Vie</w:t>
      </w:r>
    </w:p>
    <w:p w14:paraId="0E33A87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hyam Visweswaran</w:t>
      </w:r>
    </w:p>
    <w:p w14:paraId="6ED197A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ichele Vitacca</w:t>
      </w:r>
    </w:p>
    <w:p w14:paraId="79B36F4D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Kavishwar B Wagholikar</w:t>
      </w:r>
    </w:p>
    <w:p w14:paraId="73C1DF92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Lemuel R Waitman</w:t>
      </w:r>
    </w:p>
    <w:p w14:paraId="6FAAD4F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Xuan Wang</w:t>
      </w:r>
    </w:p>
    <w:p w14:paraId="07B88AA8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Demian Wassermann</w:t>
      </w:r>
    </w:p>
    <w:p w14:paraId="4DAC05CE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Griffin M Weber</w:t>
      </w:r>
    </w:p>
    <w:p w14:paraId="5B67813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Martin Wolkewitz</w:t>
      </w:r>
    </w:p>
    <w:p w14:paraId="2CD4B223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Scott Wong</w:t>
      </w:r>
    </w:p>
    <w:p w14:paraId="76C2A10F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Zongqi Xia</w:t>
      </w:r>
    </w:p>
    <w:p w14:paraId="23A9AD12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Xin Xiong</w:t>
      </w:r>
    </w:p>
    <w:p w14:paraId="3F613F51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Ye Ye</w:t>
      </w:r>
    </w:p>
    <w:p w14:paraId="10C6CD9C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Nadir Yehya</w:t>
      </w:r>
    </w:p>
    <w:p w14:paraId="35CAA294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William Yuan</w:t>
      </w:r>
    </w:p>
    <w:p w14:paraId="39CBD77D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Alberto  Zambelli</w:t>
      </w:r>
    </w:p>
    <w:p w14:paraId="5C16BA70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Harrison G Zhang</w:t>
      </w:r>
    </w:p>
    <w:p w14:paraId="6EFB4755" w14:textId="77777777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t>Daniel Zoeller</w:t>
      </w:r>
    </w:p>
    <w:p w14:paraId="1BBC0434" w14:textId="38EC7041" w:rsidR="00EB36F0" w:rsidRPr="00EB36F0" w:rsidRDefault="00EB36F0" w:rsidP="00EB36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B36F0">
        <w:rPr>
          <w:rFonts w:ascii="Times New Roman" w:hAnsi="Times New Roman" w:cs="Times New Roman"/>
        </w:rPr>
        <w:lastRenderedPageBreak/>
        <w:t>Chiara Zucco</w:t>
      </w:r>
    </w:p>
    <w:sectPr w:rsidR="00EB36F0" w:rsidRPr="00EB36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9A1D39"/>
    <w:multiLevelType w:val="hybridMultilevel"/>
    <w:tmpl w:val="6FCA2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6F0"/>
    <w:rsid w:val="001D2247"/>
    <w:rsid w:val="007C7AF9"/>
    <w:rsid w:val="00C95E8C"/>
    <w:rsid w:val="00D6699F"/>
    <w:rsid w:val="00EB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FAB6C"/>
  <w15:chartTrackingRefBased/>
  <w15:docId w15:val="{19B98EB0-8563-E949-AC0F-16298EF14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36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a Qaisar</dc:creator>
  <cp:keywords/>
  <dc:description/>
  <cp:lastModifiedBy>Rafia Qaisar</cp:lastModifiedBy>
  <cp:revision>5</cp:revision>
  <dcterms:created xsi:type="dcterms:W3CDTF">2022-05-13T15:56:00Z</dcterms:created>
  <dcterms:modified xsi:type="dcterms:W3CDTF">2022-05-16T14:00:00Z</dcterms:modified>
</cp:coreProperties>
</file>